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F1A5F" w14:textId="348ACA7B" w:rsidR="00B45FDB" w:rsidRPr="008E3F33" w:rsidRDefault="00B45FDB" w:rsidP="00B45FDB">
      <w:pPr>
        <w:pStyle w:val="Caption"/>
        <w:keepNext/>
        <w:rPr>
          <w:rFonts w:cs="Arial"/>
          <w:i w:val="0"/>
          <w:iCs w:val="0"/>
          <w:color w:val="auto"/>
          <w:sz w:val="22"/>
          <w:szCs w:val="22"/>
          <w:lang w:val="en-GB"/>
        </w:rPr>
      </w:pPr>
      <w:r w:rsidRPr="008E3F33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t>S8 Table.</w:t>
      </w:r>
      <w:r w:rsidRPr="008E3F33">
        <w:rPr>
          <w:rFonts w:cs="Arial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8E3F33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 xml:space="preserve">Number of girls </w:t>
      </w:r>
      <w:r w:rsidR="0026259E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 xml:space="preserve">included </w:t>
      </w:r>
      <w:r w:rsidR="0026259E" w:rsidRPr="007A4004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 xml:space="preserve">in data sets for Figs 3B and C </w:t>
      </w:r>
      <w:r w:rsidR="007A4004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(P</w:t>
      </w:r>
      <w:r w:rsidRPr="007A4004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articipating</w:t>
      </w:r>
      <w:r w:rsidRPr="008E3F33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 xml:space="preserve"> in U11 and J1</w:t>
      </w:r>
      <w:r w:rsidRPr="008E3F33">
        <w:rPr>
          <w:rFonts w:cs="Arial"/>
          <w:i w:val="0"/>
          <w:iCs w:val="0"/>
          <w:color w:val="auto"/>
          <w:sz w:val="22"/>
          <w:szCs w:val="22"/>
          <w:lang w:val="en-GB"/>
        </w:rPr>
        <w:t>)</w:t>
      </w:r>
    </w:p>
    <w:tbl>
      <w:tblPr>
        <w:tblStyle w:val="TableGrid"/>
        <w:tblW w:w="372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B45FDB" w:rsidRPr="008E3F33" w14:paraId="3F13E128" w14:textId="77777777" w:rsidTr="000A18B8">
        <w:trPr>
          <w:trHeight w:val="288"/>
        </w:trPr>
        <w:tc>
          <w:tcPr>
            <w:tcW w:w="1240" w:type="dxa"/>
            <w:noWrap/>
          </w:tcPr>
          <w:p w14:paraId="113380DC" w14:textId="77777777" w:rsidR="00B45FDB" w:rsidRPr="008E3F33" w:rsidRDefault="00B45FDB" w:rsidP="000A18B8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Birth year</w:t>
            </w:r>
          </w:p>
        </w:tc>
        <w:tc>
          <w:tcPr>
            <w:tcW w:w="1240" w:type="dxa"/>
            <w:noWrap/>
          </w:tcPr>
          <w:p w14:paraId="7FE3434C" w14:textId="77777777" w:rsidR="00B45FDB" w:rsidRPr="008E3F33" w:rsidRDefault="00B45FDB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Number of girls U11</w:t>
            </w:r>
          </w:p>
        </w:tc>
        <w:tc>
          <w:tcPr>
            <w:tcW w:w="1240" w:type="dxa"/>
          </w:tcPr>
          <w:p w14:paraId="4C99B079" w14:textId="77777777" w:rsidR="00B45FDB" w:rsidRPr="008E3F33" w:rsidRDefault="00B45FDB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Number of girls J1</w:t>
            </w:r>
          </w:p>
        </w:tc>
      </w:tr>
      <w:tr w:rsidR="00B45FDB" w:rsidRPr="008E3F33" w14:paraId="75C24DB7" w14:textId="77777777" w:rsidTr="000A18B8">
        <w:trPr>
          <w:trHeight w:val="288"/>
        </w:trPr>
        <w:tc>
          <w:tcPr>
            <w:tcW w:w="1240" w:type="dxa"/>
            <w:noWrap/>
          </w:tcPr>
          <w:p w14:paraId="78B19524" w14:textId="77777777" w:rsidR="00B45FDB" w:rsidRPr="008E3F33" w:rsidRDefault="00B45FDB" w:rsidP="000A18B8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sz w:val="22"/>
                <w:szCs w:val="22"/>
              </w:rPr>
              <w:t>2001</w:t>
            </w:r>
          </w:p>
        </w:tc>
        <w:tc>
          <w:tcPr>
            <w:tcW w:w="1240" w:type="dxa"/>
            <w:noWrap/>
          </w:tcPr>
          <w:p w14:paraId="4FB38F92" w14:textId="77777777" w:rsidR="00B45FDB" w:rsidRPr="008E3F33" w:rsidRDefault="00B45FDB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14:paraId="3697B9DE" w14:textId="32AE8AEF" w:rsidR="00B45FDB" w:rsidRPr="008E3F33" w:rsidRDefault="00B45FDB" w:rsidP="00267D4D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sz w:val="22"/>
                <w:szCs w:val="22"/>
              </w:rPr>
              <w:t>1</w:t>
            </w:r>
            <w:r w:rsidR="00A76DFB">
              <w:rPr>
                <w:rFonts w:cs="Arial"/>
                <w:sz w:val="22"/>
                <w:szCs w:val="22"/>
              </w:rPr>
              <w:t>,</w:t>
            </w:r>
            <w:r w:rsidRPr="008E3F33">
              <w:rPr>
                <w:rFonts w:cs="Arial"/>
                <w:sz w:val="22"/>
                <w:szCs w:val="22"/>
              </w:rPr>
              <w:t>518</w:t>
            </w:r>
          </w:p>
        </w:tc>
      </w:tr>
      <w:tr w:rsidR="00B45FDB" w:rsidRPr="008E3F33" w14:paraId="4997653A" w14:textId="77777777" w:rsidTr="000A18B8">
        <w:trPr>
          <w:trHeight w:val="288"/>
        </w:trPr>
        <w:tc>
          <w:tcPr>
            <w:tcW w:w="1240" w:type="dxa"/>
            <w:noWrap/>
          </w:tcPr>
          <w:p w14:paraId="3A2C5E0A" w14:textId="77777777" w:rsidR="00B45FDB" w:rsidRPr="008E3F33" w:rsidRDefault="00B45FDB" w:rsidP="000A18B8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sz w:val="22"/>
                <w:szCs w:val="22"/>
              </w:rPr>
              <w:t>2002</w:t>
            </w:r>
          </w:p>
        </w:tc>
        <w:tc>
          <w:tcPr>
            <w:tcW w:w="1240" w:type="dxa"/>
            <w:noWrap/>
          </w:tcPr>
          <w:p w14:paraId="53208983" w14:textId="77777777" w:rsidR="00B45FDB" w:rsidRPr="008E3F33" w:rsidRDefault="00B45FDB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14:paraId="2248454D" w14:textId="564EC9F6" w:rsidR="00B45FDB" w:rsidRPr="008E3F33" w:rsidRDefault="00267D4D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  <w:r w:rsidR="00A76DFB">
              <w:rPr>
                <w:rFonts w:cs="Arial"/>
                <w:sz w:val="22"/>
                <w:szCs w:val="22"/>
              </w:rPr>
              <w:t>,</w:t>
            </w:r>
            <w:r w:rsidR="00B45FDB" w:rsidRPr="008E3F33">
              <w:rPr>
                <w:rFonts w:cs="Arial"/>
                <w:sz w:val="22"/>
                <w:szCs w:val="22"/>
              </w:rPr>
              <w:t>379</w:t>
            </w:r>
          </w:p>
        </w:tc>
      </w:tr>
      <w:tr w:rsidR="00B45FDB" w:rsidRPr="008E3F33" w14:paraId="444B5FC2" w14:textId="77777777" w:rsidTr="000A18B8">
        <w:trPr>
          <w:trHeight w:val="288"/>
        </w:trPr>
        <w:tc>
          <w:tcPr>
            <w:tcW w:w="1240" w:type="dxa"/>
            <w:noWrap/>
          </w:tcPr>
          <w:p w14:paraId="50133C22" w14:textId="77777777" w:rsidR="00B45FDB" w:rsidRPr="008E3F33" w:rsidRDefault="00B45FDB" w:rsidP="000A18B8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sz w:val="22"/>
                <w:szCs w:val="22"/>
              </w:rPr>
              <w:t>2003</w:t>
            </w:r>
          </w:p>
        </w:tc>
        <w:tc>
          <w:tcPr>
            <w:tcW w:w="1240" w:type="dxa"/>
            <w:noWrap/>
          </w:tcPr>
          <w:p w14:paraId="0CF6CAEF" w14:textId="77777777" w:rsidR="00B45FDB" w:rsidRPr="008E3F33" w:rsidRDefault="00B45FDB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240" w:type="dxa"/>
          </w:tcPr>
          <w:p w14:paraId="72D3D97C" w14:textId="5C41DF07" w:rsidR="00B45FDB" w:rsidRPr="008E3F33" w:rsidRDefault="00267D4D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  <w:r w:rsidR="00A76DFB">
              <w:rPr>
                <w:rFonts w:cs="Arial"/>
                <w:sz w:val="22"/>
                <w:szCs w:val="22"/>
              </w:rPr>
              <w:t>,</w:t>
            </w:r>
            <w:r w:rsidR="00B45FDB" w:rsidRPr="008E3F33">
              <w:rPr>
                <w:rFonts w:cs="Arial"/>
                <w:sz w:val="22"/>
                <w:szCs w:val="22"/>
              </w:rPr>
              <w:t>284</w:t>
            </w:r>
          </w:p>
        </w:tc>
      </w:tr>
      <w:tr w:rsidR="00B45FDB" w:rsidRPr="008E3F33" w14:paraId="04FC557F" w14:textId="77777777" w:rsidTr="000A18B8">
        <w:trPr>
          <w:trHeight w:val="288"/>
        </w:trPr>
        <w:tc>
          <w:tcPr>
            <w:tcW w:w="1240" w:type="dxa"/>
            <w:noWrap/>
            <w:hideMark/>
          </w:tcPr>
          <w:p w14:paraId="1AA57D1B" w14:textId="77777777" w:rsidR="00B45FDB" w:rsidRPr="008E3F33" w:rsidRDefault="00B45FDB" w:rsidP="000A18B8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2004</w:t>
            </w:r>
          </w:p>
        </w:tc>
        <w:tc>
          <w:tcPr>
            <w:tcW w:w="1240" w:type="dxa"/>
            <w:noWrap/>
            <w:hideMark/>
          </w:tcPr>
          <w:p w14:paraId="59BD304D" w14:textId="77777777" w:rsidR="00B45FDB" w:rsidRPr="008E3F33" w:rsidRDefault="00B45FDB" w:rsidP="000A18B8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8E3F33">
              <w:rPr>
                <w:rFonts w:cs="Arial"/>
                <w:bCs/>
                <w:sz w:val="22"/>
                <w:szCs w:val="22"/>
              </w:rPr>
              <w:t>751</w:t>
            </w:r>
          </w:p>
        </w:tc>
        <w:tc>
          <w:tcPr>
            <w:tcW w:w="1240" w:type="dxa"/>
          </w:tcPr>
          <w:p w14:paraId="49F2DC5A" w14:textId="4C40FB89" w:rsidR="00B45FDB" w:rsidRPr="008E3F33" w:rsidRDefault="00267D4D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  <w:r w:rsidR="00A76DFB">
              <w:rPr>
                <w:rFonts w:cs="Arial"/>
                <w:sz w:val="22"/>
                <w:szCs w:val="22"/>
              </w:rPr>
              <w:t>,</w:t>
            </w:r>
            <w:r w:rsidR="00B45FDB" w:rsidRPr="008E3F33">
              <w:rPr>
                <w:rFonts w:cs="Arial"/>
                <w:sz w:val="22"/>
                <w:szCs w:val="22"/>
              </w:rPr>
              <w:t>250</w:t>
            </w:r>
          </w:p>
        </w:tc>
      </w:tr>
      <w:tr w:rsidR="00B45FDB" w:rsidRPr="008E3F33" w14:paraId="2BA097E7" w14:textId="77777777" w:rsidTr="000A18B8">
        <w:trPr>
          <w:trHeight w:val="288"/>
        </w:trPr>
        <w:tc>
          <w:tcPr>
            <w:tcW w:w="1240" w:type="dxa"/>
            <w:noWrap/>
            <w:hideMark/>
          </w:tcPr>
          <w:p w14:paraId="5F6892B8" w14:textId="77777777" w:rsidR="00B45FDB" w:rsidRPr="008E3F33" w:rsidRDefault="00B45FDB" w:rsidP="000A18B8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2005</w:t>
            </w:r>
          </w:p>
        </w:tc>
        <w:tc>
          <w:tcPr>
            <w:tcW w:w="1240" w:type="dxa"/>
            <w:noWrap/>
            <w:hideMark/>
          </w:tcPr>
          <w:p w14:paraId="49D195C7" w14:textId="77777777" w:rsidR="00B45FDB" w:rsidRPr="008E3F33" w:rsidRDefault="00B45FDB" w:rsidP="000A18B8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8E3F33">
              <w:rPr>
                <w:rFonts w:cs="Arial"/>
                <w:bCs/>
                <w:sz w:val="22"/>
                <w:szCs w:val="22"/>
              </w:rPr>
              <w:t>725</w:t>
            </w:r>
          </w:p>
        </w:tc>
        <w:tc>
          <w:tcPr>
            <w:tcW w:w="1240" w:type="dxa"/>
          </w:tcPr>
          <w:p w14:paraId="086BD394" w14:textId="572B60BB" w:rsidR="00B45FDB" w:rsidRPr="008E3F33" w:rsidRDefault="00267D4D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  <w:r w:rsidR="00A76DFB">
              <w:rPr>
                <w:rFonts w:cs="Arial"/>
                <w:sz w:val="22"/>
                <w:szCs w:val="22"/>
              </w:rPr>
              <w:t>,</w:t>
            </w:r>
            <w:r w:rsidR="00B45FDB" w:rsidRPr="008E3F33">
              <w:rPr>
                <w:rFonts w:cs="Arial"/>
                <w:sz w:val="22"/>
                <w:szCs w:val="22"/>
              </w:rPr>
              <w:t>056</w:t>
            </w:r>
          </w:p>
        </w:tc>
      </w:tr>
      <w:tr w:rsidR="00B45FDB" w:rsidRPr="008E3F33" w14:paraId="35444F83" w14:textId="77777777" w:rsidTr="000A18B8">
        <w:trPr>
          <w:trHeight w:val="288"/>
        </w:trPr>
        <w:tc>
          <w:tcPr>
            <w:tcW w:w="1240" w:type="dxa"/>
            <w:noWrap/>
            <w:hideMark/>
          </w:tcPr>
          <w:p w14:paraId="4AF0492A" w14:textId="77777777" w:rsidR="00B45FDB" w:rsidRPr="008E3F33" w:rsidRDefault="00B45FDB" w:rsidP="000A18B8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2006</w:t>
            </w:r>
          </w:p>
        </w:tc>
        <w:tc>
          <w:tcPr>
            <w:tcW w:w="1240" w:type="dxa"/>
            <w:noWrap/>
            <w:hideMark/>
          </w:tcPr>
          <w:p w14:paraId="7F33BEB3" w14:textId="77777777" w:rsidR="00B45FDB" w:rsidRPr="008E3F33" w:rsidRDefault="00B45FDB" w:rsidP="000A18B8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8E3F33">
              <w:rPr>
                <w:rFonts w:cs="Arial"/>
                <w:bCs/>
                <w:sz w:val="22"/>
                <w:szCs w:val="22"/>
              </w:rPr>
              <w:t>701</w:t>
            </w:r>
          </w:p>
        </w:tc>
        <w:tc>
          <w:tcPr>
            <w:tcW w:w="1240" w:type="dxa"/>
          </w:tcPr>
          <w:p w14:paraId="7F27CF30" w14:textId="77777777" w:rsidR="00B45FDB" w:rsidRPr="008E3F33" w:rsidRDefault="00B45FDB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-</w:t>
            </w:r>
          </w:p>
        </w:tc>
      </w:tr>
      <w:tr w:rsidR="00B45FDB" w:rsidRPr="008E3F33" w14:paraId="1E4786D0" w14:textId="77777777" w:rsidTr="000A18B8">
        <w:trPr>
          <w:trHeight w:val="288"/>
        </w:trPr>
        <w:tc>
          <w:tcPr>
            <w:tcW w:w="1240" w:type="dxa"/>
            <w:noWrap/>
            <w:hideMark/>
          </w:tcPr>
          <w:p w14:paraId="18AB1DCC" w14:textId="77777777" w:rsidR="00B45FDB" w:rsidRPr="008E3F33" w:rsidRDefault="00B45FDB" w:rsidP="000A18B8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2007</w:t>
            </w:r>
          </w:p>
        </w:tc>
        <w:tc>
          <w:tcPr>
            <w:tcW w:w="1240" w:type="dxa"/>
            <w:noWrap/>
            <w:hideMark/>
          </w:tcPr>
          <w:p w14:paraId="77A2E057" w14:textId="77777777" w:rsidR="00B45FDB" w:rsidRPr="008E3F33" w:rsidRDefault="00B45FDB" w:rsidP="000A18B8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8E3F33">
              <w:rPr>
                <w:rFonts w:cs="Arial"/>
                <w:bCs/>
                <w:sz w:val="22"/>
                <w:szCs w:val="22"/>
              </w:rPr>
              <w:t>795</w:t>
            </w:r>
          </w:p>
        </w:tc>
        <w:tc>
          <w:tcPr>
            <w:tcW w:w="1240" w:type="dxa"/>
          </w:tcPr>
          <w:p w14:paraId="3E856384" w14:textId="77777777" w:rsidR="00B45FDB" w:rsidRPr="008E3F33" w:rsidRDefault="00B45FDB" w:rsidP="000A18B8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8E3F33">
              <w:rPr>
                <w:rFonts w:cs="Arial"/>
                <w:b/>
                <w:bCs/>
                <w:sz w:val="22"/>
                <w:szCs w:val="22"/>
              </w:rPr>
              <w:t>-</w:t>
            </w:r>
          </w:p>
        </w:tc>
      </w:tr>
    </w:tbl>
    <w:p w14:paraId="390B9475" w14:textId="77777777" w:rsidR="00B45FDB" w:rsidRPr="008E3F33" w:rsidRDefault="00B45FDB" w:rsidP="00B45FDB">
      <w:pPr>
        <w:pStyle w:val="Caption"/>
        <w:keepNext/>
        <w:rPr>
          <w:rFonts w:cs="Arial"/>
          <w:color w:val="auto"/>
          <w:lang w:val="en-GB"/>
        </w:rPr>
      </w:pPr>
    </w:p>
    <w:p w14:paraId="0C4B1D81" w14:textId="77777777" w:rsidR="00377277" w:rsidRPr="008E3F33" w:rsidRDefault="005A7C66">
      <w:pPr>
        <w:rPr>
          <w:rFonts w:cs="Arial"/>
        </w:rPr>
      </w:pPr>
    </w:p>
    <w:sectPr w:rsidR="00377277" w:rsidRPr="008E3F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FDB"/>
    <w:rsid w:val="0026259E"/>
    <w:rsid w:val="00267D4D"/>
    <w:rsid w:val="00454F6A"/>
    <w:rsid w:val="005A7C66"/>
    <w:rsid w:val="007A4004"/>
    <w:rsid w:val="008E3F33"/>
    <w:rsid w:val="00A76DFB"/>
    <w:rsid w:val="00B45FDB"/>
    <w:rsid w:val="00E1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7D0DE"/>
  <w15:chartTrackingRefBased/>
  <w15:docId w15:val="{82DA1ACA-0E47-458F-9425-9D55D0E0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FDB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F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5FDB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76DFB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jakob, Anna</dc:creator>
  <cp:keywords/>
  <dc:description/>
  <cp:lastModifiedBy>chn off27</cp:lastModifiedBy>
  <cp:revision>7</cp:revision>
  <dcterms:created xsi:type="dcterms:W3CDTF">2022-03-01T13:05:00Z</dcterms:created>
  <dcterms:modified xsi:type="dcterms:W3CDTF">2022-08-26T16:00:00Z</dcterms:modified>
</cp:coreProperties>
</file>